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276"/>
        <w:gridCol w:w="1318"/>
        <w:gridCol w:w="1347"/>
        <w:gridCol w:w="710"/>
        <w:gridCol w:w="611"/>
        <w:gridCol w:w="711"/>
        <w:gridCol w:w="612"/>
        <w:gridCol w:w="711"/>
        <w:gridCol w:w="612"/>
        <w:gridCol w:w="711"/>
        <w:gridCol w:w="612"/>
        <w:gridCol w:w="711"/>
        <w:gridCol w:w="612"/>
        <w:gridCol w:w="711"/>
        <w:gridCol w:w="612"/>
        <w:gridCol w:w="711"/>
        <w:gridCol w:w="612"/>
        <w:gridCol w:w="711"/>
        <w:gridCol w:w="612"/>
      </w:tblGrid>
      <w:tr w:rsidR="006E5CEC" w:rsidRPr="006E5CEC" w:rsidTr="00203A9C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Fe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Females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Males</w:t>
            </w:r>
          </w:p>
        </w:tc>
      </w:tr>
      <w:tr w:rsidR="006E5CEC" w:rsidRPr="006E5CEC" w:rsidTr="00203A9C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</w:tr>
      <w:tr w:rsidR="00307CF7" w:rsidRPr="006E5CEC" w:rsidTr="00203A9C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307CF7" w:rsidP="00203A9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utrient </w:t>
            </w:r>
            <w:r w:rsidR="00854484"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Vehicle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307CF7" w:rsidP="00203A9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rtification </w:t>
            </w:r>
            <w:r w:rsidR="00854484"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307CF7" w:rsidP="00203A9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verage </w:t>
            </w:r>
            <w:r w:rsidR="00854484"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6E5CEC" w:rsidRDefault="00854484" w:rsidP="00203A9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gt;</w:t>
            </w:r>
            <w:r w:rsid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E5C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L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 (Flour)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9DCE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84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97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A8D1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6C8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9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83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81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(Flou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3CC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B2D4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3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3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C2D9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8C8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CCE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3D0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CADB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1D0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8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D3DE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2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DD3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DBE0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7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B5D5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E6E38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B2D4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E (Oi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4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0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6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0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0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D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9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2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2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C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6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5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3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5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E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7F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A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4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A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1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7C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4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C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9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0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67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47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B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7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67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7F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2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B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C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0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9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8F7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3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9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9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7F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8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D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2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46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27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674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67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B6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E76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A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9766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A75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CA377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C7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7E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CB179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17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acin (Flou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87C8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BC9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93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8CCA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8AC9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000000" w:fill="91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BAD7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shd w:val="clear" w:color="000000" w:fill="74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8DCA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A1D0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99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C5DA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000000" w:fill="77C4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93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9CCE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CADB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AA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B5D5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0E6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BDD8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C8DB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E2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BED8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CDDC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CEDC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ED9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81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C6DA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D3DE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DCE18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EC7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88C8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D3DE8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DEE182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5E8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CAB78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98CD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3E7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8E9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EEA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A176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E884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85C8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FFEB84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B9F76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9DCF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EEA83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FE984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9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ED0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871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B7D6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93CB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ECB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ECE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4</w:t>
            </w:r>
          </w:p>
        </w:tc>
      </w:tr>
      <w:tr w:rsidR="00307CF7" w:rsidRPr="006E5CEC" w:rsidTr="006E5CEC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AAD27F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FEC8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A817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C0D980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000000" w:fill="9BCE7E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DBF7C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FDC37D"/>
            <w:noWrap/>
            <w:hideMark/>
          </w:tcPr>
          <w:p w:rsidR="00854484" w:rsidRPr="006E5CEC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E5C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4</w:t>
            </w:r>
          </w:p>
        </w:tc>
      </w:tr>
    </w:tbl>
    <w:p w:rsidR="00854484" w:rsidRPr="00006170" w:rsidRDefault="00854484" w:rsidP="0097598D">
      <w:pPr>
        <w:spacing w:line="240" w:lineRule="auto"/>
        <w:contextualSpacing/>
        <w:rPr>
          <w:rFonts w:ascii="Arial" w:hAnsi="Arial" w:cs="Arial"/>
        </w:rPr>
      </w:pPr>
    </w:p>
    <w:sectPr w:rsidR="00854484" w:rsidRPr="00006170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4A5C" w:rsidRDefault="00E24A5C" w:rsidP="00A65DBF">
      <w:pPr>
        <w:spacing w:after="0" w:line="240" w:lineRule="auto"/>
      </w:pPr>
      <w:r>
        <w:separator/>
      </w:r>
    </w:p>
  </w:endnote>
  <w:endnote w:type="continuationSeparator" w:id="0">
    <w:p w:rsidR="00E24A5C" w:rsidRDefault="00E24A5C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4A5C" w:rsidRDefault="00E24A5C" w:rsidP="00A65DBF">
      <w:pPr>
        <w:spacing w:after="0" w:line="240" w:lineRule="auto"/>
      </w:pPr>
      <w:r>
        <w:separator/>
      </w:r>
    </w:p>
  </w:footnote>
  <w:footnote w:type="continuationSeparator" w:id="0">
    <w:p w:rsidR="00E24A5C" w:rsidRDefault="00E24A5C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3A9C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54B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07CF7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CEC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4A5C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9056F1-467F-4A0B-A241-8AB254A04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3</TotalTime>
  <Pages>1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3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200</cp:revision>
  <dcterms:created xsi:type="dcterms:W3CDTF">2018-03-01T14:59:00Z</dcterms:created>
  <dcterms:modified xsi:type="dcterms:W3CDTF">2018-03-19T21:30:00Z</dcterms:modified>
</cp:coreProperties>
</file>